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C67" w:rsidRPr="00A755FF" w:rsidRDefault="00EC1C67" w:rsidP="00EC1C67">
      <w:pPr>
        <w:jc w:val="both"/>
        <w:rPr>
          <w:b/>
        </w:rPr>
      </w:pPr>
      <w:r w:rsidRPr="00A755FF">
        <w:rPr>
          <w:b/>
        </w:rPr>
        <w:t>Supplemental Figure Legends</w:t>
      </w:r>
    </w:p>
    <w:p w:rsidR="00EC1C67" w:rsidRDefault="00EC1C67" w:rsidP="00EC1C67">
      <w:pPr>
        <w:jc w:val="both"/>
      </w:pPr>
    </w:p>
    <w:p w:rsidR="00EC1C67" w:rsidRDefault="00EC1C67" w:rsidP="00EC1C67">
      <w:pPr>
        <w:jc w:val="both"/>
      </w:pPr>
      <w:r>
        <w:t xml:space="preserve">Figure S1. </w:t>
      </w:r>
      <w:r>
        <w:rPr>
          <w:i/>
        </w:rPr>
        <w:t>Mononucleosome Substrates Used in this Study.</w:t>
      </w:r>
      <w:r>
        <w:t xml:space="preserve"> 100 ng DNA equivalents of chromatin, reconstituted using increasing amounts of octamer on the indicated IRDYE-labeled DNA substrates, were resolved by Native PAGE and visualized with a fluorescent scanner. Stars indicate mononucleosomes of ideal saturation that were used in sliding assays.</w:t>
      </w:r>
    </w:p>
    <w:p w:rsidR="000114F9" w:rsidRPr="000114F9" w:rsidRDefault="000114F9" w:rsidP="00EC1C67">
      <w:pPr>
        <w:jc w:val="both"/>
      </w:pPr>
      <w:r>
        <w:t xml:space="preserve">Figure S2. </w:t>
      </w:r>
      <w:r>
        <w:rPr>
          <w:i/>
        </w:rPr>
        <w:t>Quantification of CHD7 and CHD8 Nucleosome EMSA.</w:t>
      </w:r>
      <w:r>
        <w:t xml:space="preserve"> Quantification of CHD7</w:t>
      </w:r>
      <w:r w:rsidR="007740FC">
        <w:t xml:space="preserve"> (A)</w:t>
      </w:r>
      <w:r>
        <w:t xml:space="preserve"> and CHD8 </w:t>
      </w:r>
      <w:r w:rsidR="007740FC">
        <w:t xml:space="preserve">(B) </w:t>
      </w:r>
      <w:r>
        <w:t xml:space="preserve">nucleosome EMSAs, as seen in Figure 3. Binding is expressed as the fraction of input nucleosome signal </w:t>
      </w:r>
      <w:r w:rsidR="004F4894">
        <w:t xml:space="preserve">that is </w:t>
      </w:r>
      <w:r>
        <w:t>present in the enzyme-bound bands. Values are mean</w:t>
      </w:r>
      <w:r w:rsidR="007740FC">
        <w:t xml:space="preserve"> and SD </w:t>
      </w:r>
      <w:r w:rsidR="006102DC">
        <w:t>[</w:t>
      </w:r>
      <w:r w:rsidR="007740FC">
        <w:t>n=3]</w:t>
      </w:r>
      <w:r>
        <w:t>.</w:t>
      </w:r>
    </w:p>
    <w:p w:rsidR="00EC1C67" w:rsidRPr="00BB1A00" w:rsidRDefault="00EC1C67" w:rsidP="00EC1C67">
      <w:pPr>
        <w:jc w:val="both"/>
      </w:pPr>
      <w:r>
        <w:t>Figure S</w:t>
      </w:r>
      <w:r w:rsidR="000114F9">
        <w:t>3</w:t>
      </w:r>
      <w:r>
        <w:t xml:space="preserve">. </w:t>
      </w:r>
      <w:r>
        <w:rPr>
          <w:i/>
        </w:rPr>
        <w:t>Supplementary Data on the Nucleosome Specificities for CHD6</w:t>
      </w:r>
      <w:r w:rsidR="000114F9">
        <w:rPr>
          <w:i/>
        </w:rPr>
        <w:t>, CHD7</w:t>
      </w:r>
      <w:r>
        <w:rPr>
          <w:i/>
        </w:rPr>
        <w:t xml:space="preserve"> and CHD8.</w:t>
      </w:r>
      <w:r>
        <w:t xml:space="preserve"> (A) Activation of the ATPase activity </w:t>
      </w:r>
      <w:r w:rsidR="00726FF4">
        <w:t xml:space="preserve">(250 µM total ATP) </w:t>
      </w:r>
      <w:r>
        <w:t>of CHD8</w:t>
      </w:r>
      <w:r w:rsidR="00726FF4">
        <w:t xml:space="preserve"> (10 nM)</w:t>
      </w:r>
      <w:r>
        <w:t xml:space="preserve"> with the indicated mononucleosome substrates</w:t>
      </w:r>
      <w:r w:rsidR="00726FF4">
        <w:t xml:space="preserve"> (30</w:t>
      </w:r>
      <w:r w:rsidR="007740FC">
        <w:t xml:space="preserve"> </w:t>
      </w:r>
      <w:r w:rsidR="00726FF4">
        <w:t>nM)</w:t>
      </w:r>
      <w:r>
        <w:t>. Bars represent mean and SD</w:t>
      </w:r>
      <w:r w:rsidR="007740FC">
        <w:t xml:space="preserve"> </w:t>
      </w:r>
      <w:bookmarkStart w:id="0" w:name="_GoBack"/>
      <w:bookmarkEnd w:id="0"/>
      <w:r w:rsidR="007740FC">
        <w:t>[n=3]</w:t>
      </w:r>
      <w:r>
        <w:t xml:space="preserve">. </w:t>
      </w:r>
      <w:r w:rsidR="000F1515">
        <w:t xml:space="preserve">(B) </w:t>
      </w:r>
      <w:r w:rsidR="000114F9">
        <w:t xml:space="preserve">Top: </w:t>
      </w:r>
      <w:r w:rsidR="000F1515">
        <w:t xml:space="preserve">2 nM, 5 nM, 10 nM and 20 nM CHD8 mobilizes both end-positioned (left) and middle-positioned (right) nucleosomes by sliding assay. Light and dark arrows indicate nucleosome position as in Figure 4A. </w:t>
      </w:r>
      <w:r w:rsidR="000114F9">
        <w:t>Bottom: same as Top, but with 10</w:t>
      </w:r>
      <w:r w:rsidR="007740FC">
        <w:t xml:space="preserve"> </w:t>
      </w:r>
      <w:r w:rsidR="000114F9">
        <w:t>nM or 20</w:t>
      </w:r>
      <w:r w:rsidR="007740FC">
        <w:t xml:space="preserve"> </w:t>
      </w:r>
      <w:r w:rsidR="000114F9">
        <w:t xml:space="preserve">nM CHD6 or CHD7. </w:t>
      </w:r>
      <w:r>
        <w:t>(</w:t>
      </w:r>
      <w:r w:rsidR="000F1515">
        <w:t>C</w:t>
      </w:r>
      <w:r>
        <w:t>) ATP-dependent chromatin remodeling of end-positioned nucleosomes by CHD6 does not result in the release of free DNA (free DNA electrophoreses at the indicator circle), performed as a standard sliding assay. Light and dark arrows indicate nucleosome position as in Figure 4A.</w:t>
      </w:r>
    </w:p>
    <w:p w:rsidR="004F2D21" w:rsidRDefault="004F2D21"/>
    <w:sectPr w:rsidR="004F2D21" w:rsidSect="00EC1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C67"/>
    <w:rsid w:val="000114F9"/>
    <w:rsid w:val="000F1515"/>
    <w:rsid w:val="00367A83"/>
    <w:rsid w:val="004F2D21"/>
    <w:rsid w:val="004F4894"/>
    <w:rsid w:val="005A020F"/>
    <w:rsid w:val="006102DC"/>
    <w:rsid w:val="00726FF4"/>
    <w:rsid w:val="007740FC"/>
    <w:rsid w:val="00A755FF"/>
    <w:rsid w:val="00A95A43"/>
    <w:rsid w:val="00BD7ADF"/>
    <w:rsid w:val="00E402E7"/>
    <w:rsid w:val="00EC1C67"/>
    <w:rsid w:val="00F6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89D5"/>
  <w15:docId w15:val="{821CA588-AAB1-489B-9548-D34695CB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C1C6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4F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152CF-AEE5-47BA-9323-C0AC33D26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3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Yusufzai, Timur</cp:lastModifiedBy>
  <cp:revision>3</cp:revision>
  <dcterms:created xsi:type="dcterms:W3CDTF">2017-05-05T19:32:00Z</dcterms:created>
  <dcterms:modified xsi:type="dcterms:W3CDTF">2017-05-07T21:56:00Z</dcterms:modified>
</cp:coreProperties>
</file>